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14A" w:rsidRPr="00795A35" w:rsidRDefault="00EE014A" w:rsidP="00EE014A">
      <w:pPr>
        <w:pStyle w:val="Heading2"/>
      </w:pPr>
      <w:bookmarkStart w:id="0" w:name="_GoBack"/>
      <w:bookmarkEnd w:id="0"/>
      <w:r w:rsidRPr="00795A35">
        <w:rPr>
          <w:lang w:val="en-AU"/>
        </w:rPr>
        <w:t xml:space="preserve">S1.File. </w:t>
      </w:r>
      <w:r w:rsidRPr="00795A35">
        <w:t>Supplementary Materials</w:t>
      </w:r>
    </w:p>
    <w:p w:rsidR="00EE014A" w:rsidRPr="00795A35" w:rsidRDefault="00EE014A" w:rsidP="00F6751F">
      <w:pPr>
        <w:spacing w:after="120"/>
        <w:rPr>
          <w:rFonts w:ascii="Times New Roman" w:hAnsi="Times New Roman" w:cs="Times New Roman"/>
          <w:b/>
          <w:lang w:val="en-AU"/>
        </w:rPr>
      </w:pPr>
      <w:r w:rsidRPr="00795A35">
        <w:rPr>
          <w:rFonts w:ascii="Times New Roman" w:hAnsi="Times New Roman" w:cs="Times New Roman"/>
          <w:b/>
          <w:lang w:val="en-AU"/>
        </w:rPr>
        <w:t>Table A.  Characteristics of the sample with and without missing data</w:t>
      </w:r>
    </w:p>
    <w:tbl>
      <w:tblPr>
        <w:tblStyle w:val="TableGrid"/>
        <w:tblW w:w="1360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809"/>
        <w:gridCol w:w="1111"/>
        <w:gridCol w:w="1109"/>
        <w:gridCol w:w="1107"/>
        <w:gridCol w:w="1107"/>
        <w:gridCol w:w="1107"/>
        <w:gridCol w:w="1122"/>
      </w:tblGrid>
      <w:tr w:rsidR="002C5001" w:rsidRPr="00795A35" w:rsidTr="00475B1D">
        <w:trPr>
          <w:trHeight w:val="515"/>
          <w:tblHeader/>
        </w:trPr>
        <w:tc>
          <w:tcPr>
            <w:tcW w:w="694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bottom"/>
          </w:tcPr>
          <w:p w:rsidR="002C5001" w:rsidRPr="00795A35" w:rsidRDefault="002C5001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Pr="00795A35" w:rsidRDefault="002C5001" w:rsidP="002C5001">
            <w:pPr>
              <w:spacing w:line="276" w:lineRule="auto"/>
              <w:ind w:right="-1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b/>
                <w:color w:val="000000" w:themeColor="text1"/>
              </w:rPr>
              <w:t>People without missing data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N=259)</w:t>
            </w:r>
          </w:p>
        </w:tc>
        <w:tc>
          <w:tcPr>
            <w:tcW w:w="332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Default="002C5001" w:rsidP="002C5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b/>
                <w:color w:val="000000" w:themeColor="text1"/>
              </w:rPr>
              <w:t xml:space="preserve">People who had missing data </w:t>
            </w:r>
          </w:p>
          <w:p w:rsidR="002C5001" w:rsidRPr="00795A35" w:rsidRDefault="002C5001" w:rsidP="002C5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b/>
                <w:color w:val="000000" w:themeColor="text1"/>
              </w:rPr>
              <w:t>on at least one variable</w:t>
            </w:r>
          </w:p>
        </w:tc>
        <w:tc>
          <w:tcPr>
            <w:tcW w:w="1122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:rsidR="002C5001" w:rsidRPr="00795A35" w:rsidRDefault="00B40D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2C5001" w:rsidRPr="00795A35" w:rsidTr="00475B1D">
        <w:tc>
          <w:tcPr>
            <w:tcW w:w="6944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2C5001" w:rsidRPr="00795A35" w:rsidRDefault="002C5001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C5001" w:rsidRPr="00220244" w:rsidRDefault="002C5001" w:rsidP="00795A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0244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C5001" w:rsidRPr="00220244" w:rsidRDefault="002C5001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0244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C5001" w:rsidRPr="00220244" w:rsidRDefault="002C5001" w:rsidP="00380B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C5001" w:rsidRPr="00220244" w:rsidRDefault="002C5001" w:rsidP="00380B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C5001" w:rsidRPr="00220244" w:rsidRDefault="002C5001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0244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C5001" w:rsidRPr="00220244" w:rsidRDefault="002C5001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6944" w:type="dxa"/>
            <w:gridSpan w:val="2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475B1D" w:rsidRPr="00475B1D" w:rsidRDefault="00475B1D" w:rsidP="00475B1D">
            <w:pPr>
              <w:ind w:left="175" w:hanging="175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475B1D">
              <w:rPr>
                <w:rFonts w:ascii="Times New Roman" w:hAnsi="Times New Roman" w:cs="Times New Roman"/>
                <w:b/>
                <w:color w:val="000000" w:themeColor="text1"/>
              </w:rPr>
              <w:t>Sociodemographics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475B1D" w:rsidRPr="00220244" w:rsidRDefault="00475B1D" w:rsidP="00795A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475B1D" w:rsidRPr="00220244" w:rsidRDefault="00475B1D" w:rsidP="00795A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475B1D" w:rsidRDefault="00475B1D" w:rsidP="00380B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475B1D" w:rsidRDefault="00475B1D" w:rsidP="00380B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475B1D" w:rsidRPr="00220244" w:rsidRDefault="00475B1D" w:rsidP="00380B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22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475B1D" w:rsidRPr="00220244" w:rsidRDefault="00475B1D" w:rsidP="00795A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2C5001" w:rsidRPr="00795A35" w:rsidTr="00475B1D">
        <w:tc>
          <w:tcPr>
            <w:tcW w:w="694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C5001" w:rsidRPr="00795A35" w:rsidRDefault="002C5001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Age (years), median (range)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Pr="00795A35" w:rsidRDefault="002C5001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 (7 – 85)</w:t>
            </w:r>
          </w:p>
        </w:tc>
        <w:tc>
          <w:tcPr>
            <w:tcW w:w="332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Pr="00795A35" w:rsidRDefault="002C5001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 (0.1 – 87)</w:t>
            </w:r>
          </w:p>
        </w:tc>
        <w:tc>
          <w:tcPr>
            <w:tcW w:w="11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C5001" w:rsidRPr="00795A35" w:rsidRDefault="002C5001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C249B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ind w:left="176" w:hanging="176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5</w:t>
            </w:r>
          </w:p>
        </w:tc>
      </w:tr>
      <w:tr w:rsidR="000C249B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C249B" w:rsidRPr="00795A35" w:rsidTr="00380BA4">
        <w:tc>
          <w:tcPr>
            <w:tcW w:w="694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0C249B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15C14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C5001" w:rsidRPr="00795A35" w:rsidRDefault="002C5001" w:rsidP="002C5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Education </w:t>
            </w:r>
            <w:proofErr w:type="spellStart"/>
            <w:r w:rsidRPr="00795A35">
              <w:rPr>
                <w:rFonts w:ascii="Times New Roman" w:hAnsi="Times New Roman" w:cs="Times New Roman"/>
                <w:color w:val="000000" w:themeColor="text1"/>
              </w:rPr>
              <w:t>level</w:t>
            </w:r>
            <w:r w:rsidR="00DA778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2C5001" w:rsidRPr="00795A35" w:rsidRDefault="002C5001" w:rsidP="00795A35">
            <w:pPr>
              <w:spacing w:line="276" w:lineRule="auto"/>
              <w:ind w:left="176" w:hanging="176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Secondary or higher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5001" w:rsidRDefault="002C5001" w:rsidP="00F048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5001" w:rsidRPr="00795A35" w:rsidRDefault="002C5001" w:rsidP="00F04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5001" w:rsidRDefault="002C5001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5001" w:rsidRDefault="002C5001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5001" w:rsidRPr="00795A35" w:rsidRDefault="002C5001" w:rsidP="00F04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C5001" w:rsidRPr="00795A35" w:rsidRDefault="002C5001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6</w:t>
            </w:r>
          </w:p>
        </w:tc>
      </w:tr>
      <w:tr w:rsidR="00C15C14" w:rsidRPr="00795A35" w:rsidTr="00475B1D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C5001" w:rsidRPr="00795A35" w:rsidRDefault="002C5001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2C5001" w:rsidRPr="00795A35" w:rsidRDefault="002C5001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Primary education/ illiterate</w:t>
            </w:r>
            <w:r w:rsidRPr="00795A35" w:rsidDel="00783D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Default="002C5001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Pr="00795A35" w:rsidRDefault="002C5001" w:rsidP="0022024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Default="002C5001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Default="002C5001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001" w:rsidRPr="00795A35" w:rsidRDefault="002C5001" w:rsidP="00F048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C5001" w:rsidRPr="00795A35" w:rsidRDefault="002C5001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389B" w:rsidRPr="00795A35" w:rsidTr="00380BA4">
        <w:tc>
          <w:tcPr>
            <w:tcW w:w="41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475B1D" w:rsidRDefault="00E6389B" w:rsidP="00380BA4">
            <w:pPr>
              <w:ind w:left="175" w:hanging="175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75B1D">
              <w:rPr>
                <w:rFonts w:ascii="Times New Roman" w:hAnsi="Times New Roman" w:cs="Times New Roman"/>
                <w:b/>
                <w:color w:val="000000" w:themeColor="text1"/>
              </w:rPr>
              <w:t>Hygiene</w:t>
            </w: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389B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Bathes with </w:t>
            </w:r>
            <w:proofErr w:type="spellStart"/>
            <w:r w:rsidRPr="00795A35">
              <w:rPr>
                <w:rFonts w:ascii="Times New Roman" w:hAnsi="Times New Roman" w:cs="Times New Roman"/>
                <w:color w:val="000000" w:themeColor="text1"/>
              </w:rPr>
              <w:t>sedimented</w:t>
            </w:r>
            <w:proofErr w:type="spellEnd"/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 river water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8</w:t>
            </w:r>
          </w:p>
        </w:tc>
      </w:tr>
      <w:tr w:rsidR="00E6389B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389B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Brushes teeth/gargles with </w:t>
            </w:r>
            <w:proofErr w:type="spellStart"/>
            <w:r w:rsidRPr="00795A35">
              <w:rPr>
                <w:rFonts w:ascii="Times New Roman" w:hAnsi="Times New Roman" w:cs="Times New Roman"/>
                <w:color w:val="000000" w:themeColor="text1"/>
              </w:rPr>
              <w:t>sedimented</w:t>
            </w:r>
            <w:proofErr w:type="spellEnd"/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 river </w:t>
            </w:r>
            <w:proofErr w:type="spellStart"/>
            <w:r w:rsidRPr="00795A35">
              <w:rPr>
                <w:rFonts w:ascii="Times New Roman" w:hAnsi="Times New Roman" w:cs="Times New Roman"/>
                <w:color w:val="000000" w:themeColor="text1"/>
              </w:rPr>
              <w:t>water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6</w:t>
            </w:r>
          </w:p>
        </w:tc>
      </w:tr>
      <w:tr w:rsidR="00E6389B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317" w:hanging="317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389B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</w:tcBorders>
          </w:tcPr>
          <w:p w:rsidR="00E6389B" w:rsidRPr="00475B1D" w:rsidRDefault="00E6389B" w:rsidP="00380BA4">
            <w:pPr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475B1D">
              <w:rPr>
                <w:rFonts w:ascii="Times New Roman" w:hAnsi="Times New Roman" w:cs="Times New Roman"/>
                <w:color w:val="000000" w:themeColor="text1"/>
              </w:rPr>
              <w:t>Facility for human fecal waste disposal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shpond or river toilet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.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E6389B" w:rsidRPr="00795A35" w:rsidTr="00380BA4">
        <w:tc>
          <w:tcPr>
            <w:tcW w:w="4135" w:type="dxa"/>
            <w:vMerge/>
            <w:tcBorders>
              <w:left w:val="single" w:sz="8" w:space="0" w:color="auto"/>
            </w:tcBorders>
          </w:tcPr>
          <w:p w:rsidR="00E6389B" w:rsidRPr="00475B1D" w:rsidRDefault="00E6389B" w:rsidP="00380BA4">
            <w:pPr>
              <w:ind w:left="175" w:hanging="175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09" w:type="dxa"/>
            <w:tcBorders>
              <w:right w:val="single" w:sz="4" w:space="0" w:color="auto"/>
            </w:tcBorders>
          </w:tcPr>
          <w:p w:rsidR="00E6389B" w:rsidRPr="00795A35" w:rsidRDefault="00E6389B" w:rsidP="00380B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utside latrine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tcBorders>
              <w:left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</w:tr>
      <w:tr w:rsidR="00E6389B" w:rsidRPr="00795A35" w:rsidTr="00380BA4">
        <w:tc>
          <w:tcPr>
            <w:tcW w:w="4135" w:type="dxa"/>
            <w:vMerge/>
            <w:tcBorders>
              <w:left w:val="single" w:sz="8" w:space="0" w:color="auto"/>
              <w:bottom w:val="single" w:sz="4" w:space="0" w:color="auto"/>
            </w:tcBorders>
          </w:tcPr>
          <w:p w:rsidR="00E6389B" w:rsidRPr="00475B1D" w:rsidRDefault="00E6389B" w:rsidP="00380BA4">
            <w:pPr>
              <w:ind w:left="175" w:hanging="175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ush toilet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7</w:t>
            </w:r>
          </w:p>
        </w:tc>
      </w:tr>
      <w:tr w:rsidR="00E6389B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2726E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Main source of water close to </w:t>
            </w:r>
            <w:r w:rsidR="002726E5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795A35">
              <w:rPr>
                <w:rFonts w:ascii="Times New Roman" w:hAnsi="Times New Roman" w:cs="Times New Roman"/>
                <w:color w:val="000000" w:themeColor="text1"/>
              </w:rPr>
              <w:t>toilet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</w:tr>
      <w:tr w:rsidR="00E6389B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389B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0575DB" w:rsidP="002726E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elf-perceived c</w:t>
            </w:r>
            <w:r w:rsidRPr="006A5C5D">
              <w:rPr>
                <w:rFonts w:ascii="Times New Roman" w:hAnsi="Times New Roman" w:cs="Times New Roman"/>
                <w:color w:val="000000" w:themeColor="text1"/>
                <w:szCs w:val="24"/>
              </w:rPr>
              <w:t>hanges in th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olor,  odor, appearance and taste of </w:t>
            </w:r>
            <w:r w:rsidRPr="006A5C5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ate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3</w:t>
            </w:r>
          </w:p>
        </w:tc>
      </w:tr>
      <w:tr w:rsidR="00E6389B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0C249B" w:rsidTr="00475B1D">
        <w:tc>
          <w:tcPr>
            <w:tcW w:w="41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0C249B" w:rsidRDefault="00475B1D" w:rsidP="00795A35">
            <w:pPr>
              <w:ind w:left="175" w:hanging="175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249B">
              <w:rPr>
                <w:rFonts w:ascii="Times New Roman" w:hAnsi="Times New Roman" w:cs="Times New Roman"/>
                <w:b/>
                <w:color w:val="000000" w:themeColor="text1"/>
              </w:rPr>
              <w:t>Drinking water</w:t>
            </w: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0C249B" w:rsidRDefault="00475B1D" w:rsidP="00795A3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0C249B" w:rsidRDefault="00475B1D" w:rsidP="00795A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0C249B" w:rsidRDefault="00475B1D" w:rsidP="002202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0C249B" w:rsidRDefault="00475B1D" w:rsidP="00380B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0C249B" w:rsidRDefault="00475B1D" w:rsidP="00380B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0C249B" w:rsidRDefault="00475B1D" w:rsidP="00F048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0C249B" w:rsidRDefault="00475B1D" w:rsidP="00795A3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75B1D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Drinks iced tea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</w:tr>
      <w:tr w:rsidR="00475B1D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Drinks water with </w:t>
            </w:r>
            <w:proofErr w:type="spellStart"/>
            <w:r w:rsidRPr="00795A35">
              <w:rPr>
                <w:rFonts w:ascii="Times New Roman" w:hAnsi="Times New Roman" w:cs="Times New Roman"/>
                <w:color w:val="000000" w:themeColor="text1"/>
              </w:rPr>
              <w:t>ice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EB0EB2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475B1D" w:rsidRPr="00795A35">
              <w:rPr>
                <w:rFonts w:ascii="Times New Roman" w:hAnsi="Times New Roman" w:cs="Times New Roman"/>
                <w:color w:val="000000" w:themeColor="text1"/>
              </w:rPr>
              <w:t>ever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3</w:t>
            </w:r>
          </w:p>
        </w:tc>
      </w:tr>
      <w:tr w:rsidR="00475B1D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F15270" w:rsidP="00EB0E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ometimes, often or alway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Drinks boiled </w:t>
            </w:r>
            <w:proofErr w:type="spellStart"/>
            <w:r w:rsidRPr="00795A35">
              <w:rPr>
                <w:rFonts w:ascii="Times New Roman" w:hAnsi="Times New Roman" w:cs="Times New Roman"/>
                <w:color w:val="000000" w:themeColor="text1"/>
              </w:rPr>
              <w:t>water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Always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1</w:t>
            </w:r>
          </w:p>
        </w:tc>
      </w:tr>
      <w:tr w:rsidR="00475B1D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Sometimes, often or never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Drinks bottled water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475B1D" w:rsidRPr="00795A35" w:rsidTr="00475B1D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</w:tcBorders>
          </w:tcPr>
          <w:p w:rsidR="00475B1D" w:rsidRDefault="00475B1D" w:rsidP="00795A35">
            <w:pPr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rinks indoor tap water 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Default="000C249B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Default="000C249B" w:rsidP="002202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Default="000C249B" w:rsidP="00F048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0C249B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</w:tr>
      <w:tr w:rsidR="00475B1D" w:rsidRPr="00795A35" w:rsidTr="00380BA4">
        <w:tc>
          <w:tcPr>
            <w:tcW w:w="4135" w:type="dxa"/>
            <w:vMerge/>
            <w:tcBorders>
              <w:left w:val="single" w:sz="8" w:space="0" w:color="auto"/>
              <w:bottom w:val="single" w:sz="4" w:space="0" w:color="auto"/>
            </w:tcBorders>
          </w:tcPr>
          <w:p w:rsidR="00475B1D" w:rsidRDefault="00475B1D" w:rsidP="00795A35">
            <w:pPr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0C249B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0C249B" w:rsidP="002202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0C249B" w:rsidP="00F048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Drinks stored rainwater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8</w:t>
            </w:r>
          </w:p>
        </w:tc>
      </w:tr>
      <w:tr w:rsidR="00475B1D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Drinks </w:t>
            </w:r>
            <w:proofErr w:type="spellStart"/>
            <w:r w:rsidRPr="00795A35">
              <w:rPr>
                <w:rFonts w:ascii="Times New Roman" w:hAnsi="Times New Roman" w:cs="Times New Roman"/>
                <w:color w:val="000000" w:themeColor="text1"/>
              </w:rPr>
              <w:t>sedimented</w:t>
            </w:r>
            <w:proofErr w:type="spellEnd"/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 river water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</w:tr>
      <w:tr w:rsidR="00475B1D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475B1D" w:rsidRDefault="000C249B" w:rsidP="00795A35">
            <w:pPr>
              <w:ind w:left="175" w:hanging="175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ood exposure/practices</w:t>
            </w: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475B1D" w:rsidP="002202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Default="00475B1D" w:rsidP="00F048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C249B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0C249B" w:rsidRPr="00795A35" w:rsidRDefault="000C249B" w:rsidP="000C249B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es</w:t>
            </w:r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 bottled wat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cooking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0C249B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0C249B" w:rsidRPr="00795A35" w:rsidRDefault="000C24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Uses indoor tap water for cooking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475B1D" w:rsidRPr="00795A35" w:rsidTr="00475B1D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Uses stored rainwater for cooking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9</w:t>
            </w:r>
          </w:p>
        </w:tc>
      </w:tr>
      <w:tr w:rsidR="00475B1D" w:rsidRPr="00795A35" w:rsidTr="00475B1D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Uses </w:t>
            </w:r>
            <w:proofErr w:type="spellStart"/>
            <w:r w:rsidRPr="00795A35">
              <w:rPr>
                <w:rFonts w:ascii="Times New Roman" w:hAnsi="Times New Roman" w:cs="Times New Roman"/>
                <w:color w:val="000000" w:themeColor="text1"/>
              </w:rPr>
              <w:t>sedimented</w:t>
            </w:r>
            <w:proofErr w:type="spellEnd"/>
            <w:r w:rsidRPr="00795A35">
              <w:rPr>
                <w:rFonts w:ascii="Times New Roman" w:hAnsi="Times New Roman" w:cs="Times New Roman"/>
                <w:color w:val="000000" w:themeColor="text1"/>
              </w:rPr>
              <w:t xml:space="preserve"> river water for cooking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</w:tr>
      <w:tr w:rsidR="00475B1D" w:rsidRPr="00795A35" w:rsidTr="00475B1D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Eats cooked seafood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317" w:hanging="317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1</w:t>
            </w:r>
          </w:p>
        </w:tc>
      </w:tr>
      <w:tr w:rsidR="00475B1D" w:rsidRPr="00795A35" w:rsidTr="00475B1D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Eats raw seafood or seafood cooked rare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475B1D" w:rsidRPr="00795A35" w:rsidTr="00475B1D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Eats steamed vegetables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3</w:t>
            </w:r>
          </w:p>
        </w:tc>
      </w:tr>
      <w:tr w:rsidR="00475B1D" w:rsidRPr="00795A35" w:rsidTr="00475B1D">
        <w:tc>
          <w:tcPr>
            <w:tcW w:w="4135" w:type="dxa"/>
            <w:vMerge/>
            <w:tcBorders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Eats raw vegetables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</w:tr>
      <w:tr w:rsidR="00475B1D" w:rsidRPr="00795A35" w:rsidTr="00475B1D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B1D" w:rsidRPr="00795A35" w:rsidTr="00475B1D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Eats fruits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</w:tr>
      <w:tr w:rsidR="00475B1D" w:rsidRPr="00795A35" w:rsidTr="00E6389B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475B1D" w:rsidRPr="00795A35" w:rsidRDefault="00475B1D" w:rsidP="00795A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389B" w:rsidRPr="00795A35" w:rsidTr="00380BA4">
        <w:tc>
          <w:tcPr>
            <w:tcW w:w="6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E6389B" w:rsidRDefault="00E6389B" w:rsidP="00795A3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6389B">
              <w:rPr>
                <w:rFonts w:ascii="Times New Roman" w:hAnsi="Times New Roman" w:cs="Times New Roman"/>
                <w:b/>
                <w:color w:val="000000" w:themeColor="text1"/>
              </w:rPr>
              <w:t>Others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795A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389B" w:rsidRPr="00795A35" w:rsidTr="00E6389B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Lives with people who had acute diarrhea</w:t>
            </w:r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5</w:t>
            </w:r>
          </w:p>
        </w:tc>
      </w:tr>
      <w:tr w:rsidR="00E6389B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389B" w:rsidRPr="00795A35" w:rsidTr="00380BA4">
        <w:tc>
          <w:tcPr>
            <w:tcW w:w="4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394DFE" w:rsidP="00394DFE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ravel out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own</w:t>
            </w:r>
            <w:r w:rsidR="00E6389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809" w:type="dxa"/>
            <w:tcBorders>
              <w:top w:val="single" w:sz="4" w:space="0" w:color="auto"/>
              <w:right w:val="single" w:sz="4" w:space="0" w:color="auto"/>
            </w:tcBorders>
          </w:tcPr>
          <w:p w:rsidR="00E6389B" w:rsidRPr="00795A35" w:rsidDel="001143B2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9</w:t>
            </w:r>
          </w:p>
        </w:tc>
      </w:tr>
      <w:tr w:rsidR="00E6389B" w:rsidRPr="00795A35" w:rsidTr="00380BA4">
        <w:tc>
          <w:tcPr>
            <w:tcW w:w="4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9" w:type="dxa"/>
            <w:tcBorders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5A3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6389B" w:rsidRPr="00795A35" w:rsidRDefault="00E6389B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EE014A" w:rsidRPr="00795A35" w:rsidRDefault="00F6751F">
      <w:pPr>
        <w:rPr>
          <w:rFonts w:ascii="Times New Roman" w:hAnsi="Times New Roman" w:cs="Times New Roman"/>
          <w:b/>
          <w:lang w:val="en-AU"/>
        </w:rPr>
      </w:pPr>
      <w:proofErr w:type="spellStart"/>
      <w:proofErr w:type="gramStart"/>
      <w:r w:rsidRPr="00F6751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with missing data</w:t>
      </w:r>
      <w:r w:rsidRPr="00897AAD">
        <w:rPr>
          <w:rFonts w:ascii="Times New Roman" w:hAnsi="Times New Roman" w:cs="Times New Roman"/>
          <w:sz w:val="20"/>
          <w:szCs w:val="20"/>
        </w:rPr>
        <w:t>.</w:t>
      </w:r>
    </w:p>
    <w:p w:rsidR="00795A35" w:rsidRPr="00795A35" w:rsidRDefault="00795A35">
      <w:pPr>
        <w:rPr>
          <w:rFonts w:ascii="Times New Roman" w:hAnsi="Times New Roman" w:cs="Times New Roman"/>
          <w:lang w:val="en-AU"/>
        </w:rPr>
      </w:pPr>
      <w:r w:rsidRPr="00795A35">
        <w:rPr>
          <w:rFonts w:ascii="Times New Roman" w:hAnsi="Times New Roman" w:cs="Times New Roman"/>
          <w:lang w:val="en-AU"/>
        </w:rPr>
        <w:br w:type="page"/>
      </w:r>
    </w:p>
    <w:p w:rsidR="00EE014A" w:rsidRDefault="00795A35">
      <w:pPr>
        <w:rPr>
          <w:rFonts w:ascii="Times New Roman" w:hAnsi="Times New Roman" w:cs="Times New Roman"/>
          <w:b/>
        </w:rPr>
      </w:pPr>
      <w:r w:rsidRPr="00795A35">
        <w:rPr>
          <w:rFonts w:ascii="Times New Roman" w:hAnsi="Times New Roman" w:cs="Times New Roman"/>
          <w:b/>
          <w:lang w:val="en-AU"/>
        </w:rPr>
        <w:lastRenderedPageBreak/>
        <w:t xml:space="preserve">Table B.  </w:t>
      </w:r>
      <w:proofErr w:type="gramStart"/>
      <w:r w:rsidR="00E6389B">
        <w:rPr>
          <w:rFonts w:ascii="Times New Roman" w:hAnsi="Times New Roman" w:cs="Times New Roman"/>
          <w:b/>
        </w:rPr>
        <w:t>Cholera risk factors in Ben Tre, southern Vietnam, 2010</w:t>
      </w:r>
      <w:r w:rsidR="00F6751F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1038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977"/>
        <w:gridCol w:w="2291"/>
        <w:gridCol w:w="866"/>
      </w:tblGrid>
      <w:tr w:rsidR="00380CC5" w:rsidRPr="00380CC5" w:rsidTr="00380CC5">
        <w:trPr>
          <w:tblHeader/>
        </w:trPr>
        <w:tc>
          <w:tcPr>
            <w:tcW w:w="72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80CC5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315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80CC5">
              <w:rPr>
                <w:rFonts w:ascii="Times New Roman" w:hAnsi="Times New Roman" w:cs="Times New Roman"/>
                <w:b/>
                <w:szCs w:val="24"/>
              </w:rPr>
              <w:t>Multivariate</w:t>
            </w:r>
            <w:r w:rsidR="0059027F">
              <w:rPr>
                <w:rFonts w:ascii="Times New Roman" w:hAnsi="Times New Roman" w:cs="Times New Roman"/>
                <w:b/>
                <w:szCs w:val="24"/>
              </w:rPr>
              <w:t xml:space="preserve"> analysis</w:t>
            </w:r>
            <w:r w:rsidRPr="00380CC5">
              <w:rPr>
                <w:rFonts w:ascii="Times New Roman" w:hAnsi="Times New Roman" w:cs="Times New Roman"/>
                <w:b/>
                <w:szCs w:val="24"/>
              </w:rPr>
              <w:br/>
              <w:t xml:space="preserve"> (</w:t>
            </w:r>
            <w:r w:rsidRPr="00380CC5">
              <w:rPr>
                <w:rFonts w:ascii="Times New Roman" w:hAnsi="Times New Roman" w:cs="Times New Roman"/>
                <w:b/>
              </w:rPr>
              <w:t>multiple imputation)</w:t>
            </w:r>
          </w:p>
        </w:tc>
      </w:tr>
      <w:tr w:rsidR="00380CC5" w:rsidRPr="00380CC5" w:rsidTr="00380CC5">
        <w:trPr>
          <w:tblHeader/>
        </w:trPr>
        <w:tc>
          <w:tcPr>
            <w:tcW w:w="7230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80CC5">
              <w:rPr>
                <w:rFonts w:ascii="Times New Roman" w:hAnsi="Times New Roman" w:cs="Times New Roman"/>
                <w:b/>
                <w:szCs w:val="24"/>
              </w:rPr>
              <w:t>aOR</w:t>
            </w:r>
            <w:proofErr w:type="spellEnd"/>
            <w:r w:rsidRPr="00380CC5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380E" w:rsidRPr="00380CC5" w:rsidRDefault="00B40D1D" w:rsidP="009E0001">
            <w:pPr>
              <w:tabs>
                <w:tab w:val="left" w:pos="480"/>
              </w:tabs>
              <w:spacing w:line="276" w:lineRule="auto"/>
              <w:ind w:left="-125" w:right="-147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-value</w:t>
            </w:r>
          </w:p>
        </w:tc>
      </w:tr>
      <w:tr w:rsidR="00380CC5" w:rsidRPr="00380CC5" w:rsidTr="00380CC5">
        <w:tc>
          <w:tcPr>
            <w:tcW w:w="723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0C249B" w:rsidP="000C249B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229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1.07 (0.98 – 1.17)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142</w:t>
            </w:r>
          </w:p>
        </w:tc>
      </w:tr>
      <w:tr w:rsidR="00380CC5" w:rsidRPr="00380CC5" w:rsidTr="00380CC5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 xml:space="preserve">Education </w:t>
            </w:r>
            <w:proofErr w:type="spellStart"/>
            <w:r w:rsidRPr="00380CC5">
              <w:rPr>
                <w:rFonts w:ascii="Times New Roman" w:hAnsi="Times New Roman" w:cs="Times New Roman"/>
                <w:szCs w:val="24"/>
              </w:rPr>
              <w:t>level</w:t>
            </w:r>
            <w:r w:rsidRPr="00380CC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6" w:hanging="176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Secondary or higher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CC5" w:rsidRPr="00380CC5" w:rsidTr="00380CC5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6" w:hanging="176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Primary education or illiterate</w:t>
            </w:r>
            <w:r w:rsidRPr="00380CC5" w:rsidDel="00783D40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3.47 (0.89 – 13.49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73</w:t>
            </w:r>
          </w:p>
        </w:tc>
      </w:tr>
      <w:tr w:rsidR="00380CC5" w:rsidRPr="00380CC5" w:rsidTr="00380CC5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Lives with people who had acute diarrhea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CC5" w:rsidRPr="00380CC5" w:rsidTr="00380CC5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8.33 (1.84-37.22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380CC5" w:rsidRPr="00380CC5" w:rsidTr="00380CC5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2726E5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 xml:space="preserve">Main source of water close to </w:t>
            </w:r>
            <w:r w:rsidR="002726E5">
              <w:rPr>
                <w:rFonts w:ascii="Times New Roman" w:hAnsi="Times New Roman" w:cs="Times New Roman"/>
                <w:szCs w:val="24"/>
              </w:rPr>
              <w:t xml:space="preserve">a </w:t>
            </w:r>
            <w:r w:rsidRPr="00380CC5">
              <w:rPr>
                <w:rFonts w:ascii="Times New Roman" w:hAnsi="Times New Roman" w:cs="Times New Roman"/>
                <w:szCs w:val="24"/>
              </w:rPr>
              <w:t>toilet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CC5" w:rsidRPr="00380CC5" w:rsidTr="00380CC5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 xml:space="preserve">4.89 (1.61 – 14.83) 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380BA4" w:rsidRPr="00380CC5" w:rsidTr="00380BA4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380BA4" w:rsidRPr="00380CC5" w:rsidRDefault="00380BA4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 xml:space="preserve">Bathes with </w:t>
            </w:r>
            <w:proofErr w:type="spellStart"/>
            <w:r w:rsidRPr="00380CC5">
              <w:rPr>
                <w:rFonts w:ascii="Times New Roman" w:hAnsi="Times New Roman" w:cs="Times New Roman"/>
                <w:szCs w:val="24"/>
              </w:rPr>
              <w:t>sedimented</w:t>
            </w:r>
            <w:proofErr w:type="spellEnd"/>
            <w:r w:rsidRPr="00380CC5">
              <w:rPr>
                <w:rFonts w:ascii="Times New Roman" w:hAnsi="Times New Roman" w:cs="Times New Roman"/>
                <w:szCs w:val="24"/>
              </w:rPr>
              <w:t xml:space="preserve"> river water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380BA4" w:rsidRPr="00380CC5" w:rsidRDefault="00380BA4" w:rsidP="00380BA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80BA4" w:rsidRPr="00380CC5" w:rsidRDefault="00380BA4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380BA4" w:rsidRPr="00380CC5" w:rsidRDefault="00380BA4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BA4" w:rsidRPr="00380CC5" w:rsidTr="00380BA4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380BA4" w:rsidRPr="00380CC5" w:rsidRDefault="00380BA4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380BA4" w:rsidRPr="00380CC5" w:rsidRDefault="00380BA4" w:rsidP="00380BA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0BA4" w:rsidRPr="00380CC5" w:rsidRDefault="00380BA4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2.08 (0.88 – 4.90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380BA4" w:rsidRPr="00380CC5" w:rsidRDefault="00380BA4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95</w:t>
            </w:r>
          </w:p>
        </w:tc>
      </w:tr>
      <w:tr w:rsidR="00380CC5" w:rsidRPr="00380CC5" w:rsidTr="00380CC5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Drinks iced tea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CC5" w:rsidRPr="00380CC5" w:rsidTr="00380CC5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8.71 (2.04 – 37.21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1380E" w:rsidRPr="00380CC5" w:rsidRDefault="0021380E" w:rsidP="008C4D8A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380CC5" w:rsidRPr="00380CC5" w:rsidTr="00380CC5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 xml:space="preserve">Drinks boiled </w:t>
            </w:r>
            <w:proofErr w:type="spellStart"/>
            <w:r w:rsidRPr="00380CC5">
              <w:rPr>
                <w:rFonts w:ascii="Times New Roman" w:hAnsi="Times New Roman" w:cs="Times New Roman"/>
                <w:szCs w:val="24"/>
              </w:rPr>
              <w:t>water</w:t>
            </w:r>
            <w:r w:rsidRPr="00380CC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Always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CC5" w:rsidRPr="00380CC5" w:rsidTr="00380CC5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Sometimes, often or never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21380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2.91 (1.21 – 7.01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1380E" w:rsidRPr="00380CC5" w:rsidRDefault="0021380E" w:rsidP="0021380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380CC5" w:rsidRPr="00380CC5" w:rsidTr="00380CC5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D90E17" w:rsidP="00D90E17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rinks</w:t>
            </w:r>
            <w:r w:rsidR="0021380E" w:rsidRPr="00380CC5">
              <w:rPr>
                <w:rFonts w:ascii="Times New Roman" w:hAnsi="Times New Roman" w:cs="Times New Roman"/>
                <w:szCs w:val="24"/>
              </w:rPr>
              <w:t xml:space="preserve"> stored rainwater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CC5" w:rsidRPr="00380CC5" w:rsidTr="00380CC5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21380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18 (0.05 – 0.64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380CC5" w:rsidRPr="00380CC5" w:rsidTr="00380CC5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Eats cooked seafood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317" w:hanging="317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21380E" w:rsidRPr="00380CC5" w:rsidRDefault="0021380E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CC5" w:rsidRPr="00380CC5" w:rsidTr="00380CC5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0E" w:rsidRPr="00380CC5" w:rsidRDefault="0021380E" w:rsidP="0021380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27 (0.11 – 0.67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1380E" w:rsidRPr="00380CC5" w:rsidRDefault="0021380E" w:rsidP="0021380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380CC5" w:rsidRPr="00380CC5" w:rsidTr="00380CC5"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380CC5" w:rsidRPr="00380CC5" w:rsidRDefault="00380CC5" w:rsidP="00380BA4">
            <w:pPr>
              <w:spacing w:line="276" w:lineRule="auto"/>
              <w:ind w:left="175" w:hanging="175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Eats steamed vegetables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380CC5" w:rsidRPr="00380CC5" w:rsidRDefault="00380CC5" w:rsidP="00380BA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80CC5" w:rsidRPr="00380CC5" w:rsidRDefault="00380CC5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:rsidR="00380CC5" w:rsidRPr="00380CC5" w:rsidRDefault="00380CC5" w:rsidP="00380BA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0CC5" w:rsidRPr="00380CC5" w:rsidTr="00380CC5">
        <w:tc>
          <w:tcPr>
            <w:tcW w:w="425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:rsidR="00380CC5" w:rsidRPr="00380CC5" w:rsidRDefault="00380CC5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bottom w:val="single" w:sz="8" w:space="0" w:color="auto"/>
              <w:right w:val="single" w:sz="4" w:space="0" w:color="auto"/>
            </w:tcBorders>
          </w:tcPr>
          <w:p w:rsidR="00380CC5" w:rsidRPr="00380CC5" w:rsidRDefault="00380CC5" w:rsidP="009E000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9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80CC5" w:rsidRPr="00380CC5" w:rsidRDefault="00380CC5" w:rsidP="008B44F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29 (0.</w:t>
            </w:r>
            <w:r w:rsidR="008B44F6">
              <w:rPr>
                <w:rFonts w:ascii="Times New Roman" w:hAnsi="Times New Roman" w:cs="Times New Roman"/>
                <w:szCs w:val="24"/>
              </w:rPr>
              <w:t>0</w:t>
            </w:r>
            <w:r w:rsidRPr="00380CC5">
              <w:rPr>
                <w:rFonts w:ascii="Times New Roman" w:hAnsi="Times New Roman" w:cs="Times New Roman"/>
                <w:szCs w:val="24"/>
              </w:rPr>
              <w:t>7 – 0.86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380CC5" w:rsidRPr="00380CC5" w:rsidRDefault="00380CC5" w:rsidP="009E00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CC5">
              <w:rPr>
                <w:rFonts w:ascii="Times New Roman" w:hAnsi="Times New Roman" w:cs="Times New Roman"/>
                <w:szCs w:val="24"/>
              </w:rPr>
              <w:t>0.025</w:t>
            </w:r>
          </w:p>
        </w:tc>
      </w:tr>
    </w:tbl>
    <w:p w:rsidR="00795A35" w:rsidRPr="00795A35" w:rsidRDefault="00795A35">
      <w:pPr>
        <w:rPr>
          <w:rFonts w:ascii="Times New Roman" w:hAnsi="Times New Roman" w:cs="Times New Roman"/>
          <w:lang w:val="en-AU"/>
        </w:rPr>
      </w:pPr>
    </w:p>
    <w:sectPr w:rsidR="00795A35" w:rsidRPr="00795A35" w:rsidSect="00EE014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WwNDG0MDCxNDMxNLdU0lEKTi0uzszPAykwqQUAwB7s6CwAAAA="/>
  </w:docVars>
  <w:rsids>
    <w:rsidRoot w:val="005D111E"/>
    <w:rsid w:val="000117AA"/>
    <w:rsid w:val="000575DB"/>
    <w:rsid w:val="000C249B"/>
    <w:rsid w:val="00124773"/>
    <w:rsid w:val="001717D2"/>
    <w:rsid w:val="0021380E"/>
    <w:rsid w:val="00220244"/>
    <w:rsid w:val="002726E5"/>
    <w:rsid w:val="002C5001"/>
    <w:rsid w:val="002D2402"/>
    <w:rsid w:val="002E5188"/>
    <w:rsid w:val="00313926"/>
    <w:rsid w:val="00380BA4"/>
    <w:rsid w:val="00380CC5"/>
    <w:rsid w:val="00394DFE"/>
    <w:rsid w:val="003F098B"/>
    <w:rsid w:val="00474566"/>
    <w:rsid w:val="00475B1D"/>
    <w:rsid w:val="0059027F"/>
    <w:rsid w:val="005D111E"/>
    <w:rsid w:val="006970AF"/>
    <w:rsid w:val="006C2A06"/>
    <w:rsid w:val="006D0D03"/>
    <w:rsid w:val="00746E99"/>
    <w:rsid w:val="00767FD2"/>
    <w:rsid w:val="00795A35"/>
    <w:rsid w:val="00814CE4"/>
    <w:rsid w:val="008B44F6"/>
    <w:rsid w:val="008C4D8A"/>
    <w:rsid w:val="00984F29"/>
    <w:rsid w:val="009A471D"/>
    <w:rsid w:val="009E0001"/>
    <w:rsid w:val="00B40D1D"/>
    <w:rsid w:val="00B57AC2"/>
    <w:rsid w:val="00B74529"/>
    <w:rsid w:val="00BC00CD"/>
    <w:rsid w:val="00C15C14"/>
    <w:rsid w:val="00C925BD"/>
    <w:rsid w:val="00CB039E"/>
    <w:rsid w:val="00CB451C"/>
    <w:rsid w:val="00D90E17"/>
    <w:rsid w:val="00DA7788"/>
    <w:rsid w:val="00DF0B0C"/>
    <w:rsid w:val="00E6389B"/>
    <w:rsid w:val="00EB0EB2"/>
    <w:rsid w:val="00EE014A"/>
    <w:rsid w:val="00F048B7"/>
    <w:rsid w:val="00F15270"/>
    <w:rsid w:val="00F517AB"/>
    <w:rsid w:val="00F6751F"/>
    <w:rsid w:val="00F74B6D"/>
    <w:rsid w:val="00F7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EE01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014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59"/>
    <w:rsid w:val="00EE0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0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1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14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14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EE01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014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59"/>
    <w:rsid w:val="00EE0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0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1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14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14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0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m Duy Quang</dc:creator>
  <cp:lastModifiedBy>Pham Duy Quang</cp:lastModifiedBy>
  <cp:revision>5</cp:revision>
  <dcterms:created xsi:type="dcterms:W3CDTF">2017-04-05T19:36:00Z</dcterms:created>
  <dcterms:modified xsi:type="dcterms:W3CDTF">2017-04-06T22:03:00Z</dcterms:modified>
</cp:coreProperties>
</file>